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4D28A9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770F654F" w:rsidR="00994A3D" w:rsidRDefault="00994A3D" w:rsidP="004D28A9">
      <w:pPr>
        <w:keepNext/>
        <w:spacing w:after="12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951EC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4D28A9"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tbl>
      <w:tblPr>
        <w:tblpPr w:leftFromText="141" w:rightFromText="141" w:vertAnchor="text" w:horzAnchor="margin" w:tblpY="41"/>
        <w:tblW w:w="9712" w:type="dxa"/>
        <w:tblLook w:val="04A0" w:firstRow="1" w:lastRow="0" w:firstColumn="1" w:lastColumn="0" w:noHBand="0" w:noVBand="1"/>
      </w:tblPr>
      <w:tblGrid>
        <w:gridCol w:w="2570"/>
        <w:gridCol w:w="5149"/>
        <w:gridCol w:w="1005"/>
        <w:gridCol w:w="988"/>
      </w:tblGrid>
      <w:tr w:rsidR="004D28A9" w:rsidRPr="000E1727" w14:paraId="1285AF95" w14:textId="77777777" w:rsidTr="004D28A9">
        <w:trPr>
          <w:trHeight w:val="276"/>
        </w:trPr>
        <w:tc>
          <w:tcPr>
            <w:tcW w:w="971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D9AE530" w14:textId="77777777" w:rsidR="004D28A9" w:rsidRDefault="004D28A9" w:rsidP="004D28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Cs w:val="24"/>
                <w:lang w:eastAsia="en-GB"/>
              </w:rPr>
              <w:t>Table S5. Most prolific co-authors.</w:t>
            </w:r>
          </w:p>
          <w:p w14:paraId="17A43B5A" w14:textId="4FFD906F" w:rsidR="00CB7201" w:rsidRPr="000E1727" w:rsidRDefault="00CB7201" w:rsidP="004D28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4D28A9" w:rsidRPr="000E1727" w14:paraId="6F5ABD1E" w14:textId="77777777" w:rsidTr="004D28A9">
        <w:trPr>
          <w:trHeight w:val="276"/>
        </w:trPr>
        <w:tc>
          <w:tcPr>
            <w:tcW w:w="2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ADB056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-Authors name</w:t>
            </w:r>
          </w:p>
        </w:tc>
        <w:tc>
          <w:tcPr>
            <w:tcW w:w="5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529879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in affiliation / Countries/Region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B053DE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ticl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8E3381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itations</w:t>
            </w:r>
          </w:p>
        </w:tc>
      </w:tr>
      <w:tr w:rsidR="004D28A9" w:rsidRPr="000E1727" w14:paraId="48F68C96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61F43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urneya</w:t>
            </w:r>
            <w:proofErr w:type="spellEnd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K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A0E73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Alberta / Canad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94C0F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7C612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54</w:t>
            </w:r>
          </w:p>
        </w:tc>
      </w:tr>
      <w:tr w:rsidR="004D28A9" w:rsidRPr="000E1727" w14:paraId="00AE8DAF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C2DA2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biston</w:t>
            </w:r>
            <w:proofErr w:type="spellEnd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C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F8334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Toronto / Canad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95C8D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04E09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6</w:t>
            </w:r>
          </w:p>
        </w:tc>
      </w:tr>
      <w:tr w:rsidR="004D28A9" w:rsidRPr="000E1727" w14:paraId="211CAE7E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E20F4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cAuley, E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31B30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Illinois System / US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6F0FB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7A047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8</w:t>
            </w:r>
          </w:p>
        </w:tc>
      </w:tr>
      <w:tr w:rsidR="004D28A9" w:rsidRPr="000E1727" w14:paraId="7099A9ED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EE46C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gers, L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DFC78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Alabama Birmingham / US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B5D63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A77FB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2</w:t>
            </w:r>
          </w:p>
        </w:tc>
      </w:tr>
      <w:tr w:rsidR="004D28A9" w:rsidRPr="000E1727" w14:paraId="7BEA9311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8EFD1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royo-Morales, M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5158C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Granada / Spai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84F8F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10787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7</w:t>
            </w:r>
          </w:p>
        </w:tc>
      </w:tr>
      <w:tr w:rsidR="004D28A9" w:rsidRPr="000E1727" w14:paraId="05DBFA54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8E8E3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ntarero</w:t>
            </w:r>
            <w:proofErr w:type="spellEnd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Villanueva, I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B3417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Granada / Spai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A384A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E31DE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7</w:t>
            </w:r>
          </w:p>
        </w:tc>
      </w:tr>
      <w:tr w:rsidR="004D28A9" w:rsidRPr="000E1727" w14:paraId="15F28335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F1279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ernandez-Lao, C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4A15F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Granada / Spai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F8530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56DCF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7</w:t>
            </w:r>
          </w:p>
        </w:tc>
      </w:tr>
      <w:tr w:rsidR="004D28A9" w:rsidRPr="000E1727" w14:paraId="034D5F53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0360A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runet, J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5D070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Ottawa / Canad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A1203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1AED7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4D28A9" w:rsidRPr="000E1727" w14:paraId="06ECA6A9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EB850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bos</w:t>
            </w:r>
            <w:proofErr w:type="spellEnd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G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1A1A4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Duisburg Essen / German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2F37B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3ACE5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1</w:t>
            </w:r>
          </w:p>
        </w:tc>
      </w:tr>
      <w:tr w:rsidR="004D28A9" w:rsidRPr="000E1727" w14:paraId="368D28E1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2503A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tarajan, L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C88B4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California San Diego / US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52DBE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8AF63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0</w:t>
            </w:r>
          </w:p>
        </w:tc>
      </w:tr>
      <w:tr w:rsidR="004D28A9" w:rsidRPr="000E1727" w14:paraId="6B83D656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61741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illips, S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70F73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thwestern University / US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88BC4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6A1A3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</w:tr>
      <w:tr w:rsidR="004D28A9" w:rsidRPr="000E1727" w14:paraId="01E7238C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27F34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nto, B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6BF57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South Carolina System / US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73117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319F1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7</w:t>
            </w:r>
          </w:p>
        </w:tc>
      </w:tr>
      <w:tr w:rsidR="004D28A9" w:rsidRPr="000E1727" w14:paraId="3F339C1B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B620A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umgartner, K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CEB9C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Utah / US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77F36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815A8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8</w:t>
            </w:r>
          </w:p>
        </w:tc>
      </w:tr>
      <w:tr w:rsidR="004D28A9" w:rsidRPr="000E1727" w14:paraId="21511A25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89BFD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rnstein, L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50D22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Connecticut / US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58B1F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6FFD3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48</w:t>
            </w:r>
          </w:p>
        </w:tc>
      </w:tr>
      <w:tr w:rsidR="004D28A9" w:rsidRPr="000E1727" w14:paraId="5C163C56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4C4C6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lomqvist</w:t>
            </w:r>
            <w:proofErr w:type="spellEnd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C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DB6C6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elsinki University Hospital / </w:t>
            </w:r>
            <w:proofErr w:type="spellStart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nlad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9916A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C4DEB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0</w:t>
            </w:r>
          </w:p>
        </w:tc>
      </w:tr>
      <w:tr w:rsidR="004D28A9" w:rsidRPr="000E1727" w14:paraId="2733E968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594C5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iedenreich</w:t>
            </w:r>
            <w:proofErr w:type="spellEnd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C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92820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berta Health Services / Canad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5364E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130A4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12</w:t>
            </w:r>
          </w:p>
        </w:tc>
      </w:tr>
      <w:tr w:rsidR="004D28A9" w:rsidRPr="000E1727" w14:paraId="2F3F2D77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E0EEE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liano-Castillo, N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F7344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Granada / Spai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5B107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50B4C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</w:tr>
      <w:tr w:rsidR="004D28A9" w:rsidRPr="000E1727" w14:paraId="44911A2E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FF351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utrie</w:t>
            </w:r>
            <w:proofErr w:type="spellEnd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N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63009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Edinburgh / Scotlan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D994B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EABCA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9</w:t>
            </w:r>
          </w:p>
        </w:tc>
      </w:tr>
      <w:tr w:rsidR="004D28A9" w:rsidRPr="000E1727" w14:paraId="3D1EB5C7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64097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erce, J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88738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California San Diego / US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8492E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C61BF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2</w:t>
            </w:r>
          </w:p>
        </w:tc>
      </w:tr>
      <w:tr w:rsidR="004D28A9" w:rsidRPr="000E1727" w14:paraId="63A3BAB9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06184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arto</w:t>
            </w:r>
            <w:proofErr w:type="spellEnd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T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9F713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Helsinki / Finlan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83984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35DD7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0</w:t>
            </w:r>
          </w:p>
        </w:tc>
      </w:tr>
      <w:tr w:rsidR="004D28A9" w:rsidRPr="000E1727" w14:paraId="178EFD47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F3F33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anton, A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841E5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California Los Angeles / US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4DB24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7AB9A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27</w:t>
            </w:r>
          </w:p>
        </w:tc>
      </w:tr>
      <w:tr w:rsidR="004D28A9" w:rsidRPr="000E1727" w14:paraId="691C4D74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74776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ayol</w:t>
            </w:r>
            <w:proofErr w:type="spellEnd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M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D5C53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erv Protect </w:t>
            </w:r>
            <w:proofErr w:type="spellStart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ternelle</w:t>
            </w:r>
            <w:proofErr w:type="spellEnd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Infantile / Franc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BA98D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47869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8</w:t>
            </w:r>
          </w:p>
        </w:tc>
      </w:tr>
      <w:tr w:rsidR="004D28A9" w:rsidRPr="000E1727" w14:paraId="518BC5E6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437E6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amer, H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16DD0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Technology Sydney / Australi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E96C3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A7449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</w:tr>
      <w:tr w:rsidR="004D28A9" w:rsidRPr="000E1727" w14:paraId="340C7897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3D6ED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uovinen</w:t>
            </w:r>
            <w:proofErr w:type="spellEnd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R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94227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Turku / Finlan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B95FB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5806C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5</w:t>
            </w:r>
          </w:p>
        </w:tc>
      </w:tr>
      <w:tr w:rsidR="004D28A9" w:rsidRPr="000E1727" w14:paraId="07A9502E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B0C06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ellokumpu-Lehtinen</w:t>
            </w:r>
            <w:proofErr w:type="spellEnd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P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933D8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mpere University / Finlan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6D45D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DC707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5</w:t>
            </w:r>
          </w:p>
        </w:tc>
      </w:tr>
      <w:tr w:rsidR="004D28A9" w:rsidRPr="000E1727" w14:paraId="714DBE03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5B946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gibel</w:t>
            </w:r>
            <w:proofErr w:type="spellEnd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J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16DA0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Dana-Faber </w:t>
            </w:r>
            <w:proofErr w:type="spellStart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Cancer</w:t>
            </w:r>
            <w:proofErr w:type="spellEnd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>Institu</w:t>
            </w:r>
            <w:proofErr w:type="spellEnd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/ US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759A3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672C5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4D28A9" w:rsidRPr="000E1727" w14:paraId="38D8B0EA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F801C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ckey, J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2984D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Alberta / Canad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98B8D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B884B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04</w:t>
            </w:r>
          </w:p>
        </w:tc>
      </w:tr>
      <w:tr w:rsidR="004D28A9" w:rsidRPr="000E1727" w14:paraId="60427C03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7CAA9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ckenzie</w:t>
            </w:r>
            <w:proofErr w:type="spellEnd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D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6A471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British Columbia / Canad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F3E04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B1DC9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85</w:t>
            </w:r>
          </w:p>
        </w:tc>
      </w:tr>
      <w:tr w:rsidR="004D28A9" w:rsidRPr="000E1727" w14:paraId="50F1C4DD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C70AE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inot</w:t>
            </w:r>
            <w:proofErr w:type="spellEnd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G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BAB24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Montpellier / Franc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13529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11866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8</w:t>
            </w:r>
          </w:p>
        </w:tc>
      </w:tr>
      <w:tr w:rsidR="004D28A9" w:rsidRPr="000E1727" w14:paraId="3138F084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A3AE2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ul, A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1DFD3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Duisburg Essen / German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44E76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2D02C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1</w:t>
            </w:r>
          </w:p>
        </w:tc>
      </w:tr>
      <w:tr w:rsidR="004D28A9" w:rsidRPr="000E1727" w14:paraId="252A0DBD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FCB32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eindorf</w:t>
            </w:r>
            <w:proofErr w:type="spellEnd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K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335CD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uprecht </w:t>
            </w:r>
            <w:proofErr w:type="spellStart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arls</w:t>
            </w:r>
            <w:proofErr w:type="spellEnd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University Heidelberg / German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3BE08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E1A77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5</w:t>
            </w:r>
          </w:p>
        </w:tc>
      </w:tr>
      <w:tr w:rsidR="004D28A9" w:rsidRPr="000E1727" w14:paraId="4AD273CF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DE293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triainen</w:t>
            </w:r>
            <w:proofErr w:type="spellEnd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M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A1638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lsinki University Central Hospital / Finlan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31CA3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E7F33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0</w:t>
            </w:r>
          </w:p>
        </w:tc>
      </w:tr>
      <w:tr w:rsidR="004D28A9" w:rsidRPr="000E1727" w14:paraId="69E179FC" w14:textId="77777777" w:rsidTr="004D28A9">
        <w:trPr>
          <w:trHeight w:val="262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1B374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llance, J.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E2827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thabasca University / Canad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75727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75E17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16</w:t>
            </w:r>
          </w:p>
        </w:tc>
      </w:tr>
      <w:tr w:rsidR="004D28A9" w:rsidRPr="000E1727" w14:paraId="2C769391" w14:textId="77777777" w:rsidTr="004D28A9">
        <w:trPr>
          <w:trHeight w:val="276"/>
        </w:trPr>
        <w:tc>
          <w:tcPr>
            <w:tcW w:w="2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11AC64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ehmanen</w:t>
            </w:r>
            <w:proofErr w:type="spellEnd"/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L.</w:t>
            </w:r>
          </w:p>
        </w:tc>
        <w:tc>
          <w:tcPr>
            <w:tcW w:w="5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0F24C2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Helsinki / Finlan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021BAA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EC25E6" w14:textId="77777777" w:rsidR="004D28A9" w:rsidRPr="000E1727" w:rsidRDefault="004D28A9" w:rsidP="004D28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E17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5</w:t>
            </w:r>
          </w:p>
        </w:tc>
      </w:tr>
    </w:tbl>
    <w:p w14:paraId="24AE74A6" w14:textId="77777777" w:rsidR="004D28A9" w:rsidRDefault="004D28A9" w:rsidP="004D28A9"/>
    <w:p w14:paraId="1B81C18B" w14:textId="77777777" w:rsidR="004D28A9" w:rsidRDefault="004D28A9" w:rsidP="004D28A9"/>
    <w:p w14:paraId="55B655E8" w14:textId="4F0A77B4" w:rsidR="007951EC" w:rsidRDefault="007951EC" w:rsidP="002B4A57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FC665" w14:textId="77777777" w:rsidR="00F033E8" w:rsidRDefault="00F033E8" w:rsidP="00117666">
      <w:pPr>
        <w:spacing w:after="0"/>
      </w:pPr>
      <w:r>
        <w:separator/>
      </w:r>
    </w:p>
  </w:endnote>
  <w:endnote w:type="continuationSeparator" w:id="0">
    <w:p w14:paraId="5B2A6B0C" w14:textId="77777777" w:rsidR="00F033E8" w:rsidRDefault="00F033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8C346" w14:textId="77777777" w:rsidR="00F033E8" w:rsidRDefault="00F033E8" w:rsidP="00117666">
      <w:pPr>
        <w:spacing w:after="0"/>
      </w:pPr>
      <w:r>
        <w:separator/>
      </w:r>
    </w:p>
  </w:footnote>
  <w:footnote w:type="continuationSeparator" w:id="0">
    <w:p w14:paraId="7D46189E" w14:textId="77777777" w:rsidR="00F033E8" w:rsidRDefault="00F033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06570205">
    <w:abstractNumId w:val="0"/>
  </w:num>
  <w:num w:numId="2" w16cid:durableId="63308475">
    <w:abstractNumId w:val="4"/>
  </w:num>
  <w:num w:numId="3" w16cid:durableId="571232926">
    <w:abstractNumId w:val="1"/>
  </w:num>
  <w:num w:numId="4" w16cid:durableId="398984059">
    <w:abstractNumId w:val="5"/>
  </w:num>
  <w:num w:numId="5" w16cid:durableId="5362429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33194974">
    <w:abstractNumId w:val="3"/>
  </w:num>
  <w:num w:numId="7" w16cid:durableId="112284188">
    <w:abstractNumId w:val="6"/>
  </w:num>
  <w:num w:numId="8" w16cid:durableId="311756036">
    <w:abstractNumId w:val="6"/>
  </w:num>
  <w:num w:numId="9" w16cid:durableId="1919746753">
    <w:abstractNumId w:val="6"/>
  </w:num>
  <w:num w:numId="10" w16cid:durableId="740904951">
    <w:abstractNumId w:val="6"/>
  </w:num>
  <w:num w:numId="11" w16cid:durableId="169222861">
    <w:abstractNumId w:val="6"/>
  </w:num>
  <w:num w:numId="12" w16cid:durableId="2019116131">
    <w:abstractNumId w:val="6"/>
  </w:num>
  <w:num w:numId="13" w16cid:durableId="357703953">
    <w:abstractNumId w:val="3"/>
  </w:num>
  <w:num w:numId="14" w16cid:durableId="844783978">
    <w:abstractNumId w:val="2"/>
  </w:num>
  <w:num w:numId="15" w16cid:durableId="1227498129">
    <w:abstractNumId w:val="2"/>
  </w:num>
  <w:num w:numId="16" w16cid:durableId="94905240">
    <w:abstractNumId w:val="2"/>
  </w:num>
  <w:num w:numId="17" w16cid:durableId="1880699656">
    <w:abstractNumId w:val="2"/>
  </w:num>
  <w:num w:numId="18" w16cid:durableId="1481733232">
    <w:abstractNumId w:val="2"/>
  </w:num>
  <w:num w:numId="19" w16cid:durableId="2370607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68E9"/>
    <w:rsid w:val="0026006C"/>
    <w:rsid w:val="00267D18"/>
    <w:rsid w:val="00274347"/>
    <w:rsid w:val="002868E2"/>
    <w:rsid w:val="002869C3"/>
    <w:rsid w:val="002936E4"/>
    <w:rsid w:val="002B4A57"/>
    <w:rsid w:val="002C74CA"/>
    <w:rsid w:val="003123F4"/>
    <w:rsid w:val="00313339"/>
    <w:rsid w:val="003544FB"/>
    <w:rsid w:val="003D2F2D"/>
    <w:rsid w:val="00401590"/>
    <w:rsid w:val="00447801"/>
    <w:rsid w:val="00452E9C"/>
    <w:rsid w:val="004735C8"/>
    <w:rsid w:val="004947A6"/>
    <w:rsid w:val="004961FF"/>
    <w:rsid w:val="004C25F2"/>
    <w:rsid w:val="004D28A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1EC"/>
    <w:rsid w:val="007C206C"/>
    <w:rsid w:val="00817DD6"/>
    <w:rsid w:val="0083759F"/>
    <w:rsid w:val="00885156"/>
    <w:rsid w:val="008C0FA6"/>
    <w:rsid w:val="009151AA"/>
    <w:rsid w:val="0093429D"/>
    <w:rsid w:val="00943573"/>
    <w:rsid w:val="00964134"/>
    <w:rsid w:val="00970F7D"/>
    <w:rsid w:val="00994A3D"/>
    <w:rsid w:val="009C2B12"/>
    <w:rsid w:val="009E0A6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7201"/>
    <w:rsid w:val="00CD066B"/>
    <w:rsid w:val="00CE04E0"/>
    <w:rsid w:val="00CE4109"/>
    <w:rsid w:val="00CE4FEE"/>
    <w:rsid w:val="00D00079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33E8"/>
    <w:rsid w:val="00F46900"/>
    <w:rsid w:val="00F61D89"/>
    <w:rsid w:val="00FB2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318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UTH  JIMÉNEZ CASTUERA</cp:lastModifiedBy>
  <cp:revision>5</cp:revision>
  <cp:lastPrinted>2013-10-03T12:51:00Z</cp:lastPrinted>
  <dcterms:created xsi:type="dcterms:W3CDTF">2022-09-21T20:09:00Z</dcterms:created>
  <dcterms:modified xsi:type="dcterms:W3CDTF">2022-09-21T20:20:00Z</dcterms:modified>
</cp:coreProperties>
</file>